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jc w:val="both"/>
        <w:rPr/>
      </w:pPr>
      <w:r>
        <w:rPr>
          <w:b/>
          <w:color w:val="000000"/>
        </w:rPr>
        <w:t>Additional file 5</w:t>
      </w:r>
      <w:r>
        <w:rPr/>
        <w:t xml:space="preserve">. Aerobic up-regulated genes 26 h post inoculation. </w:t>
      </w:r>
    </w:p>
    <w:tbl>
      <w:tblPr>
        <w:tblW w:w="104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720"/>
        <w:gridCol w:w="4500"/>
        <w:gridCol w:w="1080"/>
        <w:gridCol w:w="811"/>
        <w:gridCol w:w="809"/>
      </w:tblGrid>
      <w:tr>
        <w:trPr>
          <w:trHeight w:val="300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IGR Locu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rimary Locus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roduc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C#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Array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etabolism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dap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ihydrodipicolinate synth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2.1.5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3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3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pro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yrroline-5-carboxylate reduc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.1.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8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7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ilvD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ihydroxy-acid dehydra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2.1.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2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2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utative translation initiation inhibi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7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7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spartyl-tRNA synthe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6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6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carB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US"/>
              </w:rPr>
              <w:t>Carbamoyl-phosphate synthase large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3.5.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4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3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ibosomal protein S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2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rpm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ibosomal protein L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2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2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ibosomal protein L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entB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sochorisma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3.2.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0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nif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ysteine desulfu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4.1.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9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8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D+ synthe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3.1.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hemB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elta-aminolevulinic acid dehydra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2.1.2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Enoyl-(acyl-carrier-protein) reductase I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5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4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kdsB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-deoxy-D-manno-octulosonate cytidylyltransf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7.7.3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0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utative rare lipoprotein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7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7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CP-2 sterol transfer family super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2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2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lycosyltransfer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5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4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sse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hiosulfate sulfurtransf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8.1.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utative phospha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1.3.1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5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4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pp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hosphoenolpyruvate carboxyl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1.1.3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4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3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ltaE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hreonine aldol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1.2.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nifF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lavodox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rnf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DH:ubiquinone oxidoreductase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6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5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hort-chain dehydroge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-.-.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4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FD-like [2Fe-2S] binding domain super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3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28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sldS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rbitol dehydrogenase small subuni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.99.2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ell Proces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7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6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Glycine cleavage T prote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1.2.1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3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PS glycosyltransf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4.1.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0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dac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en-US"/>
              </w:rPr>
              <w:t>D-alanyl-D-alanine carboxypeptid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4.16.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2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9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tal-dependent prote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0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hioredox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lutathione S-transferase family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5.1.1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4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4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gmk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uanylate ki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7.4.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8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7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ahp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kyl hydroperoxide reduc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2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ld shock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heX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6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6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tdsD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itroreduc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6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6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motD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hemotaxis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6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6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fliD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lagellar hook-associated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99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96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robable multidrug resistance lipoprote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nformation transfer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acterial regulatory protein, MerR 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2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2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wo-component signal transduction histidine ki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4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3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wo-component response regula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7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7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rpoZ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en-US"/>
              </w:rPr>
              <w:t xml:space="preserve">DNA-directed RNA polymerase </w:t>
            </w:r>
            <w:r>
              <w:rPr>
                <w:rStyle w:val="HTMLCode"/>
                <w:rFonts w:eastAsia="SimSun;Arial Unicode MS" w:cs="Times New Roman"/>
                <w:color w:val="000000"/>
                <w:lang w:val="pt-BR"/>
              </w:rPr>
              <w:t>omega</w:t>
            </w:r>
            <w:r>
              <w:rPr>
                <w:rFonts w:eastAsia="Times New Roman"/>
                <w:color w:val="000000"/>
                <w:sz w:val="20"/>
                <w:szCs w:val="20"/>
                <w:lang w:val="pt-BR" w:eastAsia="en-US"/>
              </w:rPr>
              <w:t xml:space="preserve"> subunit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7.7.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0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psp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igma 54-dependent transcription suppress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6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6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orf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6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6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dnaG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NA prim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7.7.-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ransporte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0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pst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Phosphate ABC transporter perme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5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4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robable TonB-dependent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6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5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feoB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US"/>
              </w:rPr>
              <w:t>Ferrous iron transport protein 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ABC Fe3+ transport system perme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1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1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pbu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erric-pseudobactin M114 receptor precurs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FS subfamily transpor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4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4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ultidrug resistance efflux pum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2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2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ND efflux system lipo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4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4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ysE family transpor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utative transport prote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Unknown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dulin 21 like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7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7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PR Domain domain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3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3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WGR domain super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fdxB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erredox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8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7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ehydrogenase subunit III, putat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2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ng6254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4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4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ncharacterized ACR, COG1434 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0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characterized protein family (UPF0187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2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9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TP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8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8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1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7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6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0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4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2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9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9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6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5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53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05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05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07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06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06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06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03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03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2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0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01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5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5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6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5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04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04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3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3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7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6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09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2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9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0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00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8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7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9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8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1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06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06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9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8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6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5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8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7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6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5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6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6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2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5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4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1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11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01ZM08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O08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>
          <w:bCs/>
          <w:color w:val="000000"/>
          <w:vertAlign w:val="superscript"/>
        </w:rPr>
        <w:t>a</w:t>
      </w:r>
      <w:r>
        <w:rPr>
          <w:bCs/>
          <w:color w:val="000000"/>
        </w:rPr>
        <w:t xml:space="preserve">EC#: Enzyme commission number; </w:t>
      </w:r>
      <w:r>
        <w:rPr>
          <w:bCs/>
          <w:color w:val="000000"/>
          <w:vertAlign w:val="superscript"/>
        </w:rPr>
        <w:t xml:space="preserve"> b</w:t>
      </w:r>
      <w:r>
        <w:rPr>
          <w:bCs/>
          <w:color w:val="000000"/>
        </w:rPr>
        <w:t>Array: the log</w:t>
      </w:r>
      <w:r>
        <w:rPr>
          <w:bCs/>
          <w:color w:val="000000"/>
          <w:vertAlign w:val="subscript"/>
        </w:rPr>
        <w:t xml:space="preserve">2 </w:t>
      </w:r>
      <w:r>
        <w:rPr>
          <w:bCs/>
          <w:color w:val="000000"/>
        </w:rPr>
        <w:t xml:space="preserve"> based microarray ratio of the gene expression (aerobic/anaerobic); </w:t>
      </w:r>
      <w:r>
        <w:rPr>
          <w:bCs/>
          <w:color w:val="000000"/>
          <w:vertAlign w:val="superscript"/>
        </w:rPr>
        <w:t xml:space="preserve"> c</w:t>
      </w:r>
      <w:r>
        <w:rPr>
          <w:bCs/>
          <w:color w:val="000000"/>
        </w:rPr>
        <w:t>qPCR: the log</w:t>
      </w:r>
      <w:r>
        <w:rPr>
          <w:bCs/>
          <w:color w:val="000000"/>
          <w:vertAlign w:val="subscript"/>
        </w:rPr>
        <w:t>2</w:t>
      </w:r>
      <w:r>
        <w:rPr>
          <w:bCs/>
          <w:color w:val="000000"/>
        </w:rPr>
        <w:t xml:space="preserve"> based qPCR ratio of the gene expression (aerobic/anaerobic); NA: not-annotated.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St4z0">
    <w:name w:val="WW8NumSt4z0"/>
    <w:qFormat/>
    <w:rPr>
      <w:rFonts w:ascii="Wingdings" w:hAnsi="Wingdings" w:cs="Wingdings"/>
      <w:sz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平成明朝;Arial Unicode MS"/>
      <w:sz w:val="23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22:17:00Z</dcterms:created>
  <dc:creator>Shihui Yang</dc:creator>
  <dc:description/>
  <cp:keywords/>
  <dc:language>en-US</dc:language>
  <cp:lastModifiedBy>s95</cp:lastModifiedBy>
  <cp:lastPrinted>2008-11-17T11:50:00Z</cp:lastPrinted>
  <dcterms:modified xsi:type="dcterms:W3CDTF">2008-11-17T19:23:00Z</dcterms:modified>
  <cp:revision>6</cp:revision>
  <dc:subject/>
  <dc:title>Transcriptomic and metabolomic profiling of Zymomonas mobilis oxygen stress respon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